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B8EA3" w14:textId="3C44A1C3" w:rsidR="00823D71" w:rsidRPr="00C0037F" w:rsidRDefault="00233556" w:rsidP="00823D71">
      <w:pPr>
        <w:spacing w:after="0" w:line="480" w:lineRule="auto"/>
        <w:outlineLvl w:val="0"/>
        <w:rPr>
          <w:rFonts w:ascii="Times New Roman" w:eastAsia="Calibri" w:hAnsi="Times New Roman" w:cs="Times New Roman"/>
          <w:b/>
          <w:bCs/>
          <w:sz w:val="24"/>
          <w:szCs w:val="24"/>
        </w:rPr>
      </w:pPr>
      <w:bookmarkStart w:id="0" w:name="_Toc105494473"/>
      <w:r>
        <w:rPr>
          <w:rFonts w:ascii="Times New Roman" w:eastAsia="Calibri" w:hAnsi="Times New Roman" w:cs="Times New Roman"/>
          <w:b/>
          <w:bCs/>
          <w:sz w:val="24"/>
          <w:szCs w:val="24"/>
        </w:rPr>
        <w:t xml:space="preserve">S1 </w:t>
      </w:r>
      <w:r w:rsidR="00823D71" w:rsidRPr="00C0037F">
        <w:rPr>
          <w:rFonts w:ascii="Times New Roman" w:eastAsia="Calibri" w:hAnsi="Times New Roman" w:cs="Times New Roman"/>
          <w:b/>
          <w:bCs/>
          <w:sz w:val="24"/>
          <w:szCs w:val="24"/>
        </w:rPr>
        <w:t>Appendix: FGD Question Guide</w:t>
      </w:r>
      <w:bookmarkEnd w:id="0"/>
    </w:p>
    <w:p w14:paraId="529BD20A" w14:textId="77777777" w:rsidR="00823D71" w:rsidRPr="00C0037F" w:rsidRDefault="00823D71" w:rsidP="00823D71">
      <w:pPr>
        <w:spacing w:after="0" w:line="480" w:lineRule="auto"/>
        <w:jc w:val="both"/>
        <w:rPr>
          <w:rFonts w:ascii="Times New Roman" w:eastAsia="Calibri" w:hAnsi="Times New Roman" w:cs="Times New Roman"/>
          <w:i/>
          <w:iCs/>
          <w:sz w:val="24"/>
          <w:szCs w:val="24"/>
        </w:rPr>
      </w:pPr>
      <w:r w:rsidRPr="00C0037F">
        <w:rPr>
          <w:rFonts w:ascii="Times New Roman" w:eastAsia="Calibri" w:hAnsi="Times New Roman" w:cs="Times New Roman"/>
          <w:i/>
          <w:iCs/>
          <w:sz w:val="24"/>
          <w:szCs w:val="24"/>
        </w:rPr>
        <w:t>Adult (Men and Women) FGD Discussion Guide</w:t>
      </w:r>
    </w:p>
    <w:p w14:paraId="3ED5A6C5" w14:textId="77777777" w:rsidR="00823D71" w:rsidRPr="00C0037F" w:rsidRDefault="00823D71" w:rsidP="00823D71">
      <w:pPr>
        <w:spacing w:after="0" w:line="480" w:lineRule="auto"/>
        <w:jc w:val="center"/>
        <w:rPr>
          <w:rFonts w:ascii="Times New Roman" w:eastAsia="MS PGothic" w:hAnsi="Times New Roman" w:cs="Times New Roman"/>
          <w:b/>
          <w:lang w:val="fr-FR"/>
        </w:rPr>
      </w:pPr>
      <w:r w:rsidRPr="00C0037F">
        <w:rPr>
          <w:rFonts w:ascii="Times New Roman" w:eastAsia="MS PGothic" w:hAnsi="Times New Roman" w:cs="Times New Roman"/>
          <w:b/>
          <w:lang w:val="fr-FR"/>
        </w:rPr>
        <w:t xml:space="preserve">Focus Group Discussion pour </w:t>
      </w:r>
      <w:r w:rsidRPr="00C0037F">
        <w:rPr>
          <w:rFonts w:ascii="Times New Roman" w:eastAsia="MS PGothic" w:hAnsi="Times New Roman" w:cs="Times New Roman"/>
          <w:b/>
          <w:u w:val="single"/>
          <w:lang w:val="fr-FR"/>
        </w:rPr>
        <w:t>Adultes (hommes / femmes)</w:t>
      </w:r>
      <w:r w:rsidRPr="00C0037F">
        <w:rPr>
          <w:rFonts w:ascii="Times New Roman" w:eastAsia="MS PGothic" w:hAnsi="Times New Roman" w:cs="Times New Roman"/>
          <w:b/>
          <w:lang w:val="fr-FR"/>
        </w:rPr>
        <w:t xml:space="preserve"> : Guide de questions</w:t>
      </w:r>
    </w:p>
    <w:p w14:paraId="256BA4F1" w14:textId="77777777" w:rsidR="00823D71" w:rsidRPr="00C0037F" w:rsidRDefault="00823D71" w:rsidP="00823D71">
      <w:pPr>
        <w:spacing w:after="0" w:line="480" w:lineRule="auto"/>
        <w:jc w:val="both"/>
        <w:rPr>
          <w:rFonts w:ascii="Times New Roman" w:eastAsia="MS PGothic" w:hAnsi="Times New Roman" w:cs="Times New Roman"/>
          <w:b/>
          <w:lang w:val="fr-FR"/>
        </w:rPr>
      </w:pPr>
      <w:r w:rsidRPr="00C0037F">
        <w:rPr>
          <w:rFonts w:ascii="Times New Roman" w:eastAsia="MS PGothic" w:hAnsi="Times New Roman" w:cs="Times New Roman"/>
          <w:b/>
          <w:lang w:val="fr-FR"/>
        </w:rPr>
        <w:t>Introduction :</w:t>
      </w:r>
    </w:p>
    <w:p w14:paraId="2DA36F11"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Je vous remercie d'avoir accepté de participer à cet entretien.</w:t>
      </w:r>
    </w:p>
    <w:p w14:paraId="71E8BDE2"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Comme vous le savez peut-être, nous avons mené une étude pour déterminer si les personnes étaient infectées par un ver parasitaire, appelé </w:t>
      </w:r>
      <w:r w:rsidRPr="00C0037F">
        <w:rPr>
          <w:rFonts w:ascii="Times New Roman" w:eastAsia="Calibri" w:hAnsi="Times New Roman" w:cs="Times New Roman"/>
          <w:lang w:val="fr-FR"/>
        </w:rPr>
        <w:t>vers intestinaux transmis par le sol</w:t>
      </w:r>
      <w:r w:rsidRPr="00C0037F">
        <w:rPr>
          <w:rFonts w:ascii="Times New Roman" w:eastAsia="MS PGothic" w:hAnsi="Times New Roman" w:cs="Times New Roman"/>
          <w:lang w:val="fr-FR"/>
        </w:rPr>
        <w:t xml:space="preserve">. La manière de constater cette infection sur les gens est de leur demander un échantillon de leurs selles pour les analyses au laboratoire. </w:t>
      </w:r>
    </w:p>
    <w:p w14:paraId="08C977B9"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ujourd'hui, nous aimerions écouter vos expériences du projet deworm3. C’est pourquoi nous sommes venus dans votre communauté pour savoir ce que vous avez aimé et ce que vous n'avez pas aimé.</w:t>
      </w:r>
    </w:p>
    <w:p w14:paraId="3402A7FC"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eastAsia="ja-JP"/>
        </w:rPr>
        <w:t xml:space="preserve">Cette discussion a pour but d’enquêter sur </w:t>
      </w:r>
      <w:r w:rsidRPr="00C0037F">
        <w:rPr>
          <w:rFonts w:ascii="Times New Roman" w:eastAsia="MS PGothic" w:hAnsi="Times New Roman" w:cs="Times New Roman"/>
          <w:lang w:val="fr-FR"/>
        </w:rPr>
        <w:t>votre expérience du projet et les facteurs susceptibles d’influencer vos décisions de participer à la fourniture d’échantillons de selles.</w:t>
      </w:r>
    </w:p>
    <w:p w14:paraId="64F335BA"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La durée de cette discussion de groupe est d’environ une heure.</w:t>
      </w:r>
    </w:p>
    <w:p w14:paraId="61610FD6"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Je tiens à vous assurer que la discussion sera anonyme. Nous enregistrerons la conversation. L'enregistrement sera conservé en toute sécurité dans un fichier protégé par mot de passe jusqu'à ce qu'il soit transcrit et analysé, puis nous le supprimerons.</w:t>
      </w:r>
    </w:p>
    <w:p w14:paraId="63A97AD4"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Ne partagez pas les commentaires des autres participants au dehors après cet entretien.</w:t>
      </w:r>
    </w:p>
    <w:p w14:paraId="77D9FB0B"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Si vous ne souhaitez pas répondre à une question, vous n’êtes pas obligés. Il n'y a pas de bonnes ou de mauvaises réponses.</w:t>
      </w:r>
    </w:p>
    <w:p w14:paraId="0080C1A5"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S'il vous plaît discuter avec d'autres pendant l'entrevue. Cependant, nous voudrions demander à une seule personne de parler, et non plusieurs personnes à la fois.</w:t>
      </w:r>
    </w:p>
    <w:p w14:paraId="6691991A"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vez-vous des questions ?</w:t>
      </w:r>
    </w:p>
    <w:p w14:paraId="7AAB6331" w14:textId="77777777" w:rsidR="00823D71" w:rsidRPr="00C0037F" w:rsidRDefault="00823D71" w:rsidP="00823D71">
      <w:pPr>
        <w:numPr>
          <w:ilvl w:val="0"/>
          <w:numId w:val="1"/>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eastAsia="ja-JP"/>
        </w:rPr>
        <w:lastRenderedPageBreak/>
        <w:t>Avant de commencer l'entretien et dans le souci de protéger votre nom et données personnelles (âge, sexe, situation matrimoniale) à vos déclarations, nous allons prendre votre nom, prénoms, sexe, âge et vous allons vous attribuer un code (ou numéro) par lequel vous serez désignés tout au long de l’entretien.</w:t>
      </w:r>
    </w:p>
    <w:p w14:paraId="1C0957EC" w14:textId="77777777" w:rsidR="00823D71" w:rsidRPr="00C0037F" w:rsidRDefault="00823D71" w:rsidP="00823D71">
      <w:pPr>
        <w:spacing w:after="0" w:line="480" w:lineRule="auto"/>
        <w:jc w:val="both"/>
        <w:rPr>
          <w:rFonts w:ascii="Times New Roman" w:eastAsia="MS PGothic" w:hAnsi="Times New Roman" w:cs="Times New Roman"/>
          <w:b/>
          <w:lang w:val="fr-FR"/>
        </w:rPr>
      </w:pPr>
      <w:r w:rsidRPr="00C0037F">
        <w:rPr>
          <w:rFonts w:ascii="Times New Roman" w:eastAsia="MS PGothic" w:hAnsi="Times New Roman" w:cs="Times New Roman"/>
          <w:b/>
          <w:lang w:val="fr-FR"/>
        </w:rPr>
        <w:t>Questions d'ouverture :</w:t>
      </w:r>
    </w:p>
    <w:p w14:paraId="2D7EBBCC" w14:textId="77777777" w:rsidR="00823D71" w:rsidRPr="00C0037F" w:rsidRDefault="00823D71" w:rsidP="00823D71">
      <w:p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Veuillez prendre quelques instants pour vous rappeler le moment où les activités de surveillance des </w:t>
      </w:r>
      <w:r w:rsidRPr="00C0037F">
        <w:rPr>
          <w:rFonts w:ascii="Times New Roman" w:eastAsia="Calibri" w:hAnsi="Times New Roman" w:cs="Times New Roman"/>
          <w:lang w:val="fr-FR"/>
        </w:rPr>
        <w:t>vers intestinaux transmis par le sol</w:t>
      </w:r>
      <w:r w:rsidRPr="00C0037F">
        <w:rPr>
          <w:rFonts w:ascii="Times New Roman" w:eastAsia="MS PGothic" w:hAnsi="Times New Roman" w:cs="Times New Roman"/>
          <w:lang w:val="fr-FR"/>
        </w:rPr>
        <w:t>, appelées « cohortes de surveillance longitudinale », ont eu lieu dans votre communauté, et qu’on vous ait demandé de participer en fournissant votre échantillon de selles.</w:t>
      </w:r>
    </w:p>
    <w:p w14:paraId="71F74A63" w14:textId="77777777" w:rsidR="00823D71" w:rsidRPr="00C0037F" w:rsidRDefault="00823D71" w:rsidP="00823D71">
      <w:pPr>
        <w:spacing w:after="0" w:line="480" w:lineRule="auto"/>
        <w:ind w:left="426"/>
        <w:contextualSpacing/>
        <w:jc w:val="both"/>
        <w:rPr>
          <w:rFonts w:ascii="Times New Roman" w:eastAsia="MS PGothic" w:hAnsi="Times New Roman" w:cs="Times New Roman"/>
          <w:lang w:val="fr-FR"/>
        </w:rPr>
      </w:pPr>
    </w:p>
    <w:p w14:paraId="36EDAA88"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 Quelqu'un peut-il décrire ce qui s'est passé lorsque le projet est arrivé dans votre communauté ?</w:t>
      </w:r>
    </w:p>
    <w:p w14:paraId="56B3F2E7"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De quoi d’autres, les autres s'en souviennent à propos ?</w:t>
      </w:r>
    </w:p>
    <w:p w14:paraId="507A7D68" w14:textId="77777777" w:rsidR="00823D71" w:rsidRPr="00C0037F" w:rsidRDefault="00823D71" w:rsidP="00823D71">
      <w:pPr>
        <w:spacing w:after="0" w:line="480" w:lineRule="auto"/>
        <w:ind w:left="283" w:hanging="283"/>
        <w:contextualSpacing/>
        <w:jc w:val="both"/>
        <w:rPr>
          <w:rFonts w:ascii="Times New Roman" w:eastAsia="MS PGothic" w:hAnsi="Times New Roman" w:cs="Times New Roman"/>
          <w:b/>
          <w:lang w:val="fr-FR"/>
        </w:rPr>
      </w:pPr>
      <w:r w:rsidRPr="00C0037F">
        <w:rPr>
          <w:rFonts w:ascii="Times New Roman" w:eastAsia="MS PGothic" w:hAnsi="Times New Roman" w:cs="Times New Roman"/>
          <w:b/>
          <w:lang w:val="fr-FR"/>
        </w:rPr>
        <w:t>Questions principales :</w:t>
      </w:r>
    </w:p>
    <w:p w14:paraId="0629D16E"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2. Pensez-vous que de nombreux hommes / femmes ont eu à participer en fournissant l’échantillon de selles ?</w:t>
      </w:r>
    </w:p>
    <w:p w14:paraId="0D5429DA"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a. Explorer : Pourquoi pensez-vous que beaucoup d'hommes / femmes ont choisi de </w:t>
      </w:r>
      <w:proofErr w:type="gramStart"/>
      <w:r w:rsidRPr="00C0037F">
        <w:rPr>
          <w:rFonts w:ascii="Times New Roman" w:eastAsia="MS PGothic" w:hAnsi="Times New Roman" w:cs="Times New Roman"/>
          <w:lang w:val="fr-FR"/>
        </w:rPr>
        <w:t>participer?</w:t>
      </w:r>
      <w:proofErr w:type="gramEnd"/>
    </w:p>
    <w:p w14:paraId="70D64F35"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Pourquoi pensez-vous que beaucoup d'hommes / femmes n’ont pas choisi de participer ?</w:t>
      </w:r>
    </w:p>
    <w:p w14:paraId="68A99B3D"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3. [Pour ceux qui ont participé] Quelles sont les raisons pour que les hommes / femmes participent à une telle enquête et fournissent un échantillon de selles ?</w:t>
      </w:r>
    </w:p>
    <w:p w14:paraId="4DB55E15"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4. [Pour ceux qui n'ont pas participé] Quelles sont les raisons pour lesquelles les hommes / femmes ne fournissent pas d'échantillons de selles ?</w:t>
      </w:r>
    </w:p>
    <w:p w14:paraId="41E72D30"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5. Pourquoi pensez-vous que certains hommes/femmes n'aiment pas donner l’échantillon de </w:t>
      </w:r>
      <w:proofErr w:type="gramStart"/>
      <w:r w:rsidRPr="00C0037F">
        <w:rPr>
          <w:rFonts w:ascii="Times New Roman" w:eastAsia="MS PGothic" w:hAnsi="Times New Roman" w:cs="Times New Roman"/>
          <w:lang w:val="fr-FR"/>
        </w:rPr>
        <w:t>selles?</w:t>
      </w:r>
      <w:proofErr w:type="gramEnd"/>
    </w:p>
    <w:p w14:paraId="5CBD50F2"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6. Qu'avez-vous aimé dans la manière dont l'enquête a été menée ?</w:t>
      </w:r>
    </w:p>
    <w:p w14:paraId="65D72AD4"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avez-vous aimé ça ?</w:t>
      </w:r>
    </w:p>
    <w:p w14:paraId="0A92FBD5"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7. Qu'est-ce qui vous a déplu dans la façon dont l'enquête a été menée ?</w:t>
      </w:r>
    </w:p>
    <w:p w14:paraId="43D3D4AC"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n'aimiez-vous pas cela ?</w:t>
      </w:r>
    </w:p>
    <w:p w14:paraId="3092B077"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lastRenderedPageBreak/>
        <w:t>8. Quoi d'autres auraient pu améliorer l’adhésion à participer ?</w:t>
      </w:r>
    </w:p>
    <w:p w14:paraId="068880E1"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ensez-vous que les hommes / femmes participeraient davantage s'il y avait une incitation autre que d'obtenir le résultat du test ?</w:t>
      </w:r>
    </w:p>
    <w:p w14:paraId="3DC4DB54"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Si ce n’est pas des échantillons de selles, par exemple, du sang ou de l’urine, pensez-vous que plus de gens vont participer ?</w:t>
      </w:r>
    </w:p>
    <w:p w14:paraId="441F0A12"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9. Qui vous influence pour participer à des enquêtes telles que celle qui porte sur les selles ? Y a-t-il quelqu'un dont l'opinion influence le plus vos décisions ?</w:t>
      </w:r>
    </w:p>
    <w:p w14:paraId="75D2253C"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0. Que pensaient vos proches (vos amis, votre famille) de votre participation à cette enquête basée sur la collecte de selles ?</w:t>
      </w:r>
    </w:p>
    <w:p w14:paraId="19EB60B1"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pensez-vous que vos amis ont ressenti cela ?</w:t>
      </w:r>
    </w:p>
    <w:p w14:paraId="75E91D5F"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Pourquoi pensez-vous que votre famille a ressenti cela ?</w:t>
      </w:r>
    </w:p>
    <w:p w14:paraId="0B18B2C3"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1. Pensez-vous que leurs réponses pourraient encourager ou décourager les hommes / femmes à participer à la fourniture d'un échantillon de selles ? Pourquoi ?</w:t>
      </w:r>
    </w:p>
    <w:p w14:paraId="4D8E9005"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2. Qu'est-ce qui pourrait rendre difficile l'obtention d'un échantillon de selles par les adultes ?</w:t>
      </w:r>
    </w:p>
    <w:p w14:paraId="7137FDF5"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3. Selon vous, quelles sont les raisons pour lesquelles des adultes ont cessé de participer alors même qu'ils voulaient participer au début ?</w:t>
      </w:r>
    </w:p>
    <w:p w14:paraId="0C16A0A9"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4. [Pour ceux qui ont participé] Avez-vous eu de la difficulté à obtenir un échantillon de selles avec le kit fourni ?</w:t>
      </w:r>
    </w:p>
    <w:p w14:paraId="5B1E2239"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Qu'est-ce qui faciliterait l'obtention d'un échantillon de selles ?</w:t>
      </w:r>
    </w:p>
    <w:p w14:paraId="2E13D2B4"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5. [Pour ceux qui n'ont pas participé] Pensez-vous que vous pourriez avoir du mal à obtenir un échantillon de selles avec ce kit ?</w:t>
      </w:r>
    </w:p>
    <w:p w14:paraId="49870FBE"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Qu'est-ce qui faciliterait l'obtention d'un échantillon de selles ?</w:t>
      </w:r>
    </w:p>
    <w:p w14:paraId="5D73C962"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16. Si vous deviez choisir un facteur qui vous influence le plus, lequel choisiriez-vous ? </w:t>
      </w:r>
      <w:proofErr w:type="gramStart"/>
      <w:r w:rsidRPr="00C0037F">
        <w:rPr>
          <w:rFonts w:ascii="Times New Roman" w:eastAsia="MS PGothic" w:hAnsi="Times New Roman" w:cs="Times New Roman"/>
          <w:lang w:val="fr-FR"/>
        </w:rPr>
        <w:t>Pourquoi?</w:t>
      </w:r>
      <w:proofErr w:type="gramEnd"/>
      <w:r w:rsidRPr="00C0037F">
        <w:rPr>
          <w:rFonts w:ascii="Times New Roman" w:eastAsia="MS PGothic" w:hAnsi="Times New Roman" w:cs="Times New Roman"/>
          <w:lang w:val="fr-FR"/>
        </w:rPr>
        <w:t xml:space="preserve"> </w:t>
      </w:r>
    </w:p>
    <w:p w14:paraId="3E019AE1"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7. Si vos amis ou votre famille vous interroge sur ce programme de surveillance, que leur diriez-vous ?</w:t>
      </w:r>
    </w:p>
    <w:p w14:paraId="5E9F8141"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18. Si vous </w:t>
      </w:r>
      <w:proofErr w:type="gramStart"/>
      <w:r w:rsidRPr="00C0037F">
        <w:rPr>
          <w:rFonts w:ascii="Times New Roman" w:eastAsia="MS PGothic" w:hAnsi="Times New Roman" w:cs="Times New Roman"/>
          <w:lang w:val="fr-FR"/>
        </w:rPr>
        <w:t>étiez en charge</w:t>
      </w:r>
      <w:proofErr w:type="gramEnd"/>
      <w:r w:rsidRPr="00C0037F">
        <w:rPr>
          <w:rFonts w:ascii="Times New Roman" w:eastAsia="MS PGothic" w:hAnsi="Times New Roman" w:cs="Times New Roman"/>
          <w:lang w:val="fr-FR"/>
        </w:rPr>
        <w:t xml:space="preserve"> de ce projet, que feriez-vous pour l'améliorer ?</w:t>
      </w:r>
    </w:p>
    <w:p w14:paraId="282E7A73" w14:textId="77777777" w:rsidR="00823D71" w:rsidRPr="00C0037F" w:rsidRDefault="00823D71" w:rsidP="00823D71">
      <w:pPr>
        <w:spacing w:after="0" w:line="480" w:lineRule="auto"/>
        <w:jc w:val="both"/>
        <w:rPr>
          <w:rFonts w:ascii="Times New Roman" w:eastAsia="MS PGothic" w:hAnsi="Times New Roman" w:cs="Times New Roman"/>
          <w:b/>
          <w:lang w:val="fr-FR"/>
        </w:rPr>
      </w:pPr>
      <w:r w:rsidRPr="00C0037F">
        <w:rPr>
          <w:rFonts w:ascii="Times New Roman" w:eastAsia="MS PGothic" w:hAnsi="Times New Roman" w:cs="Times New Roman"/>
          <w:b/>
          <w:lang w:val="fr-FR"/>
        </w:rPr>
        <w:lastRenderedPageBreak/>
        <w:t>Questions finales :</w:t>
      </w:r>
    </w:p>
    <w:p w14:paraId="1A1C4D78"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19. De toutes les choses dont nous avons discuté aujourd'hui, quel est le plus important pour </w:t>
      </w:r>
      <w:proofErr w:type="gramStart"/>
      <w:r w:rsidRPr="00C0037F">
        <w:rPr>
          <w:rFonts w:ascii="Times New Roman" w:eastAsia="MS PGothic" w:hAnsi="Times New Roman" w:cs="Times New Roman"/>
          <w:lang w:val="fr-FR"/>
        </w:rPr>
        <w:t>vous?</w:t>
      </w:r>
      <w:proofErr w:type="gramEnd"/>
    </w:p>
    <w:p w14:paraId="4AD4B734"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20. Y a-t-il d'autres réflexions sur ce sujet que vous voudriez partager ?</w:t>
      </w:r>
    </w:p>
    <w:p w14:paraId="5D853216" w14:textId="77777777" w:rsidR="00823D71" w:rsidRPr="00C0037F" w:rsidRDefault="00823D71" w:rsidP="00823D71">
      <w:pPr>
        <w:spacing w:after="0" w:line="480" w:lineRule="auto"/>
        <w:jc w:val="both"/>
        <w:rPr>
          <w:rFonts w:ascii="Times New Roman" w:eastAsia="MS PGothic" w:hAnsi="Times New Roman" w:cs="Times New Roman"/>
          <w:b/>
          <w:lang w:val="fr-FR" w:eastAsia="ja-JP"/>
        </w:rPr>
      </w:pPr>
      <w:r w:rsidRPr="00C0037F">
        <w:rPr>
          <w:rFonts w:ascii="Times New Roman" w:eastAsia="MS PGothic" w:hAnsi="Times New Roman" w:cs="Times New Roman"/>
          <w:b/>
          <w:lang w:val="fr-FR"/>
        </w:rPr>
        <w:t>Conclusion :</w:t>
      </w:r>
      <w:r w:rsidRPr="00C0037F">
        <w:rPr>
          <w:rFonts w:ascii="Times New Roman" w:eastAsia="MS PGothic" w:hAnsi="Times New Roman" w:cs="Times New Roman"/>
          <w:b/>
          <w:lang w:val="fr-FR" w:eastAsia="ja-JP"/>
        </w:rPr>
        <w:t xml:space="preserve"> </w:t>
      </w:r>
      <w:r w:rsidRPr="00C0037F">
        <w:rPr>
          <w:rFonts w:ascii="Times New Roman" w:eastAsia="MS PGothic" w:hAnsi="Times New Roman" w:cs="Times New Roman"/>
          <w:lang w:val="fr-FR"/>
        </w:rPr>
        <w:t>Je vous remercie d'avoir participé à cet entretien. Il a été très fructueux.</w:t>
      </w:r>
    </w:p>
    <w:p w14:paraId="59DF5AEB" w14:textId="77777777" w:rsidR="00823D71" w:rsidRPr="00C0037F" w:rsidRDefault="00823D71" w:rsidP="00823D71">
      <w:pPr>
        <w:spacing w:after="0" w:line="480" w:lineRule="auto"/>
        <w:jc w:val="both"/>
        <w:rPr>
          <w:rFonts w:ascii="Times New Roman" w:eastAsia="MS PGothic" w:hAnsi="Times New Roman" w:cs="Times New Roman"/>
          <w:b/>
          <w:lang w:val="fr-FR" w:eastAsia="ja-JP"/>
        </w:rPr>
      </w:pPr>
    </w:p>
    <w:p w14:paraId="68AFDCE9" w14:textId="77777777" w:rsidR="00823D71" w:rsidRPr="00C0037F" w:rsidRDefault="00823D71" w:rsidP="00823D71">
      <w:pPr>
        <w:spacing w:after="0" w:line="480" w:lineRule="auto"/>
        <w:jc w:val="both"/>
        <w:rPr>
          <w:rFonts w:ascii="Times New Roman" w:eastAsia="MS PGothic" w:hAnsi="Times New Roman" w:cs="Times New Roman"/>
          <w:b/>
          <w:lang w:val="fr-FR" w:eastAsia="ja-JP"/>
        </w:rPr>
      </w:pPr>
    </w:p>
    <w:p w14:paraId="3DBAB3EE" w14:textId="77777777" w:rsidR="00823D71" w:rsidRPr="00C0037F" w:rsidRDefault="00823D71" w:rsidP="00823D71">
      <w:pPr>
        <w:spacing w:after="240" w:line="480" w:lineRule="auto"/>
        <w:jc w:val="both"/>
        <w:rPr>
          <w:rFonts w:ascii="Times New Roman" w:eastAsia="Calibri" w:hAnsi="Times New Roman" w:cs="Times New Roman"/>
          <w:i/>
          <w:iCs/>
          <w:sz w:val="24"/>
          <w:szCs w:val="24"/>
          <w:lang w:val="fr-FR"/>
        </w:rPr>
      </w:pPr>
      <w:r w:rsidRPr="00C0037F">
        <w:rPr>
          <w:rFonts w:ascii="Times New Roman" w:eastAsia="Calibri" w:hAnsi="Times New Roman" w:cs="Times New Roman"/>
          <w:i/>
          <w:iCs/>
          <w:sz w:val="24"/>
          <w:szCs w:val="24"/>
          <w:lang w:val="fr-FR"/>
        </w:rPr>
        <w:t>Parent FGD Discussion Guide</w:t>
      </w:r>
    </w:p>
    <w:p w14:paraId="3E9590C5" w14:textId="77777777" w:rsidR="00823D71" w:rsidRPr="00C0037F" w:rsidRDefault="00823D71" w:rsidP="00823D71">
      <w:pPr>
        <w:spacing w:after="0" w:line="480" w:lineRule="auto"/>
        <w:jc w:val="center"/>
        <w:rPr>
          <w:rFonts w:ascii="Times New Roman" w:eastAsia="MS PGothic" w:hAnsi="Times New Roman" w:cs="Times New Roman"/>
          <w:b/>
          <w:lang w:val="fr-FR"/>
        </w:rPr>
      </w:pPr>
      <w:r w:rsidRPr="00C0037F">
        <w:rPr>
          <w:rFonts w:ascii="Times New Roman" w:eastAsia="MS PGothic" w:hAnsi="Times New Roman" w:cs="Times New Roman"/>
          <w:b/>
          <w:lang w:val="fr-FR"/>
        </w:rPr>
        <w:t xml:space="preserve">Focus Group Discussion pour les </w:t>
      </w:r>
      <w:proofErr w:type="gramStart"/>
      <w:r w:rsidRPr="00C0037F">
        <w:rPr>
          <w:rFonts w:ascii="Times New Roman" w:eastAsia="MS PGothic" w:hAnsi="Times New Roman" w:cs="Times New Roman"/>
          <w:b/>
          <w:u w:val="single"/>
          <w:lang w:val="fr-FR"/>
        </w:rPr>
        <w:t>Parents</w:t>
      </w:r>
      <w:r w:rsidRPr="00C0037F">
        <w:rPr>
          <w:rFonts w:ascii="Times New Roman" w:eastAsia="MS PGothic" w:hAnsi="Times New Roman" w:cs="Times New Roman"/>
          <w:b/>
          <w:lang w:val="fr-FR"/>
        </w:rPr>
        <w:t>:</w:t>
      </w:r>
      <w:proofErr w:type="gramEnd"/>
      <w:r w:rsidRPr="00C0037F">
        <w:rPr>
          <w:rFonts w:ascii="Times New Roman" w:eastAsia="MS PGothic" w:hAnsi="Times New Roman" w:cs="Times New Roman"/>
          <w:b/>
          <w:lang w:val="fr-FR"/>
        </w:rPr>
        <w:t xml:space="preserve"> Guide de questions</w:t>
      </w:r>
    </w:p>
    <w:p w14:paraId="0ADFB135" w14:textId="77777777" w:rsidR="00823D71" w:rsidRPr="00C0037F" w:rsidRDefault="00823D71" w:rsidP="00823D71">
      <w:pPr>
        <w:spacing w:after="0" w:line="480" w:lineRule="auto"/>
        <w:jc w:val="both"/>
        <w:rPr>
          <w:rFonts w:ascii="Times New Roman" w:eastAsia="MS PGothic" w:hAnsi="Times New Roman" w:cs="Times New Roman"/>
          <w:lang w:val="fr-FR"/>
        </w:rPr>
      </w:pPr>
      <w:r w:rsidRPr="00C0037F">
        <w:rPr>
          <w:rFonts w:ascii="Times New Roman" w:eastAsia="MS PGothic" w:hAnsi="Times New Roman" w:cs="Times New Roman"/>
          <w:lang w:val="fr-FR"/>
        </w:rPr>
        <w:t>NB : Le premier contact doit être établi la veille pour les explications en guise de l’obtention du consentement éclairé le jour de l’interview.</w:t>
      </w:r>
    </w:p>
    <w:p w14:paraId="429DF759" w14:textId="77777777" w:rsidR="00823D71" w:rsidRPr="00C0037F" w:rsidRDefault="00823D71" w:rsidP="00823D71">
      <w:pPr>
        <w:spacing w:after="0" w:line="480" w:lineRule="auto"/>
        <w:jc w:val="both"/>
        <w:rPr>
          <w:rFonts w:ascii="Times New Roman" w:eastAsia="MS PGothic" w:hAnsi="Times New Roman" w:cs="Times New Roman"/>
          <w:b/>
        </w:rPr>
      </w:pPr>
      <w:r w:rsidRPr="00C0037F">
        <w:rPr>
          <w:rFonts w:ascii="Times New Roman" w:eastAsia="MS PGothic" w:hAnsi="Times New Roman" w:cs="Times New Roman"/>
          <w:b/>
        </w:rPr>
        <w:t xml:space="preserve">Introduction: </w:t>
      </w:r>
    </w:p>
    <w:p w14:paraId="4126FAE8"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Je vous remercie d'avoir accepté de participer à cet entretien.</w:t>
      </w:r>
    </w:p>
    <w:p w14:paraId="0F746D80"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Comme vous le savez peut-être, nous avons mené une étude pour déterminer si les personnes étaient infectées par un ver parasitaire, appelé </w:t>
      </w:r>
      <w:r w:rsidRPr="00C0037F">
        <w:rPr>
          <w:rFonts w:ascii="Times New Roman" w:eastAsia="Calibri" w:hAnsi="Times New Roman" w:cs="Times New Roman"/>
          <w:lang w:val="fr-FR"/>
        </w:rPr>
        <w:t>vers intestinaux transmis par le sol</w:t>
      </w:r>
      <w:r w:rsidRPr="00C0037F">
        <w:rPr>
          <w:rFonts w:ascii="Times New Roman" w:eastAsia="MS PGothic" w:hAnsi="Times New Roman" w:cs="Times New Roman"/>
          <w:lang w:val="fr-FR"/>
        </w:rPr>
        <w:t xml:space="preserve">. La manière de constater cette infection sur les gens est de demander un échantillon de selles. </w:t>
      </w:r>
    </w:p>
    <w:p w14:paraId="00998B77"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ujourd'hui, nous aimerions écouter vos expériences du projet depuis que nous sommes venus dans votre communauté et savoir ce que vous avez aimé et ce que vous n'avez pas aimé.</w:t>
      </w:r>
    </w:p>
    <w:p w14:paraId="1D87FE0B"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t>Cette discussion de groupe a pour but d’enquêter sur votre expérience du projet et sur les facteurs susceptibles d’influencer la décision des parents / tuteurs d’autoriser leur enfant à participer à la collecte des échantillons de selles.</w:t>
      </w:r>
    </w:p>
    <w:p w14:paraId="0529AD1D"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t>La durée de cette discussion de groupe est d’environ une heure.</w:t>
      </w:r>
    </w:p>
    <w:p w14:paraId="2AE2EA98"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t>Je tiens à vous assurer que la discussion sera anonyme. Nous enregistrerons la conversation. L'enregistrement sera conservé en toute sécurité dans un fichier protégé par mot de passe jusqu'à ce qu'il soit transcrit et analysé, puis nous le supprimerons.</w:t>
      </w:r>
    </w:p>
    <w:p w14:paraId="5E4E9C20"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t xml:space="preserve">Ne partagez pas les commentaires des autres participants en dehors du cadre de </w:t>
      </w:r>
      <w:r w:rsidRPr="00C0037F">
        <w:rPr>
          <w:rFonts w:ascii="Times New Roman" w:eastAsia="MS PGothic" w:hAnsi="Times New Roman" w:cs="Times New Roman"/>
          <w:lang w:val="fr-FR"/>
        </w:rPr>
        <w:t>cet entretien</w:t>
      </w:r>
      <w:r w:rsidRPr="00C0037F">
        <w:rPr>
          <w:rFonts w:ascii="Times New Roman" w:eastAsia="MS PGothic" w:hAnsi="Times New Roman" w:cs="Times New Roman"/>
          <w:lang w:val="fr-FR" w:eastAsia="ja-JP"/>
        </w:rPr>
        <w:t>.</w:t>
      </w:r>
    </w:p>
    <w:p w14:paraId="08C86416"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lastRenderedPageBreak/>
        <w:t>Si vous ne souhaitez pas répondre à une question, vous n’êtes pas obligé de le faire. Il n'y a pas de bonnes ou de mauvaises réponses.</w:t>
      </w:r>
    </w:p>
    <w:p w14:paraId="0AB463BB"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eastAsia="ja-JP"/>
        </w:rPr>
      </w:pPr>
      <w:r w:rsidRPr="00C0037F">
        <w:rPr>
          <w:rFonts w:ascii="Times New Roman" w:eastAsia="MS PGothic" w:hAnsi="Times New Roman" w:cs="Times New Roman"/>
          <w:lang w:val="fr-FR" w:eastAsia="ja-JP"/>
        </w:rPr>
        <w:t>S'il vous plaît discuter avec d'autres pendant l'entrevue. Cependant, nous voudrions demander à une seule personne de parler et non plusieurs à la fois.</w:t>
      </w:r>
    </w:p>
    <w:p w14:paraId="4562B834"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eastAsia="ja-JP"/>
        </w:rPr>
      </w:pPr>
      <w:proofErr w:type="spellStart"/>
      <w:r w:rsidRPr="00C0037F">
        <w:rPr>
          <w:rFonts w:ascii="Times New Roman" w:eastAsia="MS PGothic" w:hAnsi="Times New Roman" w:cs="Times New Roman"/>
          <w:lang w:eastAsia="ja-JP"/>
        </w:rPr>
        <w:t>Avez-vous</w:t>
      </w:r>
      <w:proofErr w:type="spellEnd"/>
      <w:r w:rsidRPr="00C0037F">
        <w:rPr>
          <w:rFonts w:ascii="Times New Roman" w:eastAsia="MS PGothic" w:hAnsi="Times New Roman" w:cs="Times New Roman"/>
          <w:lang w:eastAsia="ja-JP"/>
        </w:rPr>
        <w:t xml:space="preserve"> des questions?</w:t>
      </w:r>
    </w:p>
    <w:p w14:paraId="7741705D" w14:textId="77777777" w:rsidR="00823D71" w:rsidRPr="00C0037F" w:rsidRDefault="00823D71" w:rsidP="00823D71">
      <w:pPr>
        <w:numPr>
          <w:ilvl w:val="0"/>
          <w:numId w:val="2"/>
        </w:num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eastAsia="ja-JP"/>
        </w:rPr>
        <w:t>Avant de commencer l'entretien et dans le souci de protéger votre nom et données personnelles (âge, sexe, situation matrimoniale) à vos déclarations, nous allons prendre votre nom, prénoms, sexe, âge et vous allons vous attribuer un code (ou numéro) par lequel vous serez désignés tout au long de l’entretien.</w:t>
      </w:r>
    </w:p>
    <w:p w14:paraId="248098F2" w14:textId="77777777" w:rsidR="00823D71" w:rsidRPr="00C0037F" w:rsidRDefault="00823D71" w:rsidP="00823D71">
      <w:pPr>
        <w:spacing w:after="0" w:line="480" w:lineRule="auto"/>
        <w:jc w:val="both"/>
        <w:rPr>
          <w:rFonts w:ascii="Times New Roman" w:eastAsia="MS PGothic" w:hAnsi="Times New Roman" w:cs="Times New Roman"/>
          <w:b/>
          <w:lang w:val="fr-FR"/>
        </w:rPr>
      </w:pPr>
      <w:r w:rsidRPr="00C0037F">
        <w:rPr>
          <w:rFonts w:ascii="Times New Roman" w:eastAsia="MS PGothic" w:hAnsi="Times New Roman" w:cs="Times New Roman"/>
          <w:b/>
          <w:lang w:val="fr-FR"/>
        </w:rPr>
        <w:t>Questions d'ouverture :</w:t>
      </w:r>
    </w:p>
    <w:p w14:paraId="74784AD0" w14:textId="77777777" w:rsidR="00823D71" w:rsidRPr="00C0037F" w:rsidRDefault="00823D71" w:rsidP="00823D71">
      <w:pPr>
        <w:spacing w:after="0" w:line="480" w:lineRule="auto"/>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Veuillez prendre quelques instants pour rappeler le moment où les activités de surveillance des </w:t>
      </w:r>
      <w:r w:rsidRPr="00C0037F">
        <w:rPr>
          <w:rFonts w:ascii="Times New Roman" w:eastAsia="Calibri" w:hAnsi="Times New Roman" w:cs="Times New Roman"/>
          <w:lang w:val="fr-FR"/>
        </w:rPr>
        <w:t>helminthes transmis par le sol</w:t>
      </w:r>
      <w:r w:rsidRPr="00C0037F">
        <w:rPr>
          <w:rFonts w:ascii="Times New Roman" w:eastAsia="MS PGothic" w:hAnsi="Times New Roman" w:cs="Times New Roman"/>
          <w:lang w:val="fr-FR"/>
        </w:rPr>
        <w:t>, appelées « cohortes de surveillance longitudinale », ont eu lieu dans votre communauté, vous demandant de consentir à ce que vos enfants y participent en fournissant d’échantillon de selles.</w:t>
      </w:r>
    </w:p>
    <w:p w14:paraId="45DAF1AB"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 Quelqu'un peut-il décrire ce qui s'est passé lorsque le projet est arrivé dans votre communauté ?</w:t>
      </w:r>
    </w:p>
    <w:p w14:paraId="7B75FA5E" w14:textId="77777777" w:rsidR="00823D71" w:rsidRPr="00C0037F" w:rsidRDefault="00823D71" w:rsidP="00823D71">
      <w:pPr>
        <w:spacing w:after="0" w:line="480" w:lineRule="auto"/>
        <w:ind w:left="992"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De quoi d’autres les autres s'en souviennent à propos ?</w:t>
      </w:r>
    </w:p>
    <w:p w14:paraId="7812F2C3" w14:textId="77777777" w:rsidR="00823D71" w:rsidRPr="00C0037F" w:rsidRDefault="00823D71" w:rsidP="00823D71">
      <w:pPr>
        <w:spacing w:after="0" w:line="480" w:lineRule="auto"/>
        <w:ind w:left="283" w:hanging="283"/>
        <w:contextualSpacing/>
        <w:jc w:val="both"/>
        <w:rPr>
          <w:rFonts w:ascii="Times New Roman" w:eastAsia="MS PGothic" w:hAnsi="Times New Roman" w:cs="Times New Roman"/>
          <w:b/>
          <w:lang w:val="fr-FR"/>
        </w:rPr>
      </w:pPr>
      <w:r w:rsidRPr="00C0037F">
        <w:rPr>
          <w:rFonts w:ascii="Times New Roman" w:eastAsia="MS PGothic" w:hAnsi="Times New Roman" w:cs="Times New Roman"/>
          <w:b/>
          <w:lang w:val="fr-FR"/>
        </w:rPr>
        <w:t>Questions principales :</w:t>
      </w:r>
    </w:p>
    <w:p w14:paraId="09F8248B"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2. Pensez-vous que de nombreux hommes / femmes ont choisi de participer en fournissant un échantillon de selles ?</w:t>
      </w:r>
    </w:p>
    <w:p w14:paraId="0F9EAC29"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pensez-vous que beaucoup d'hommes / femmes ont choisi de participer ?</w:t>
      </w:r>
    </w:p>
    <w:p w14:paraId="553F5532"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Pourquoi pensez-vous que beaucoup d'hommes / femmes ont n’choisit pas de participer ?</w:t>
      </w:r>
    </w:p>
    <w:p w14:paraId="79B430C2"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3. [Pour ceux qui ont participé] Quelles sont les raisons pour que les hommes / femmes participent à une telle enquête et fournissent un échantillon de selles ?</w:t>
      </w:r>
    </w:p>
    <w:p w14:paraId="10BF7B44"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4. [Pour ceux qui n'ont pas participé] Quelles sont les raisons pour lesquelles les hommes / femmes ne fournissent pas d'échantillons de selles ?</w:t>
      </w:r>
    </w:p>
    <w:p w14:paraId="1CE88BB0"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lastRenderedPageBreak/>
        <w:t>5. Pourquoi pensez-vous que certains hommes / femmes n'aiment pas donner un échantillon de selles ?</w:t>
      </w:r>
    </w:p>
    <w:p w14:paraId="2043AA51"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6. Qu'avez-vous aimé dans la manière dont l'enquête a été menée ?</w:t>
      </w:r>
    </w:p>
    <w:p w14:paraId="5EE9B4EC"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avez-vous aimé ça ?</w:t>
      </w:r>
    </w:p>
    <w:p w14:paraId="46CEB739"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7. Qu'est-ce qui vous a déplu dans la façon dont l'enquête a été menée ?</w:t>
      </w:r>
    </w:p>
    <w:p w14:paraId="0357D85B"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eastAsia="ja-JP"/>
        </w:rPr>
        <w:t>a.</w:t>
      </w:r>
      <w:r w:rsidRPr="00C0037F">
        <w:rPr>
          <w:rFonts w:ascii="Times New Roman" w:eastAsia="MS PGothic" w:hAnsi="Times New Roman" w:cs="Times New Roman"/>
          <w:lang w:val="fr-FR"/>
        </w:rPr>
        <w:t xml:space="preserve"> Explorer : Pourquoi n'aimiez-vous pas cela ?</w:t>
      </w:r>
    </w:p>
    <w:p w14:paraId="5C13DBF2"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8. Quoi d'autres auraient pu améliorer l’adhésion de la participation ?</w:t>
      </w:r>
    </w:p>
    <w:p w14:paraId="00E9B84C"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ensez-vous que les hommes / femmes participeraient davantage s'il y avait une incitation autre que d'obtenir le résultat du test ?</w:t>
      </w:r>
    </w:p>
    <w:p w14:paraId="214FE5DF"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Si ce n’est pas des échantillons de selles, par exemple, du sang ou de l’urine, pensez-vous que plus de gens vont participer ?</w:t>
      </w:r>
    </w:p>
    <w:p w14:paraId="11326093"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9. Qui vous influence pour participer à des enquêtes comme celle qui porte sur les selles ? Y a-t-il quelqu'un dont l'opinion influence le plus vos décisions ?</w:t>
      </w:r>
    </w:p>
    <w:p w14:paraId="54AFAE19"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0. Que pensaient vos proches (vos amis, votre famille) de la participation de vos enfants cette enquête basée sur la collecte de selles ?</w:t>
      </w:r>
    </w:p>
    <w:p w14:paraId="72B6CA3C"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Pourquoi pensez-vous que vos amis ont ressenti cela ?</w:t>
      </w:r>
    </w:p>
    <w:p w14:paraId="69795D86"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b. Explorer : Pourquoi pensez-vous que votre famille a ressenti cela ?</w:t>
      </w:r>
    </w:p>
    <w:p w14:paraId="7005D616"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1. Pensez-vous que si leurs réponses pourraient encourager ou décourager les hommes / femmes à participer à la fourniture d'un échantillon de selles ? Pourquoi ?</w:t>
      </w:r>
    </w:p>
    <w:p w14:paraId="2AF3063A"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2. Qu'est-ce qui pourrait rendre difficile l'obtention d'un échantillon de selles par les adultes ?</w:t>
      </w:r>
    </w:p>
    <w:p w14:paraId="484298D7"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3. Selon vous, quelles sont les raisons pour lesquelles des adultes ont cessé de participer alors même qu'ils voulaient participer au début ?</w:t>
      </w:r>
    </w:p>
    <w:p w14:paraId="3DEE4BAB"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4. [Pour ceux qui ont participé] Avez-vous eu de la difficulté à obtenir un échantillon de selles avec le kit fourni ?</w:t>
      </w:r>
    </w:p>
    <w:p w14:paraId="79D9B79C"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Qu'est-ce qui faciliterait l'obtention d'un échantillon de selles ?</w:t>
      </w:r>
    </w:p>
    <w:p w14:paraId="3065C95E"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lastRenderedPageBreak/>
        <w:t>15. [Pour ceux qui n'ont pas participé] Pensez-vous que vous pourriez avoir du mal à obtenir un échantillon de selles avec ce kit ?</w:t>
      </w:r>
    </w:p>
    <w:p w14:paraId="4BEAF1FD" w14:textId="77777777" w:rsidR="00823D71" w:rsidRPr="00C0037F" w:rsidRDefault="00823D71" w:rsidP="00823D71">
      <w:pPr>
        <w:spacing w:after="0" w:line="480" w:lineRule="auto"/>
        <w:ind w:left="1014"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a. Explorer : Qu'est-ce qui faciliterait l'obtention d'un échantillon de selles ?</w:t>
      </w:r>
    </w:p>
    <w:p w14:paraId="0F5264C2"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6. Si vous deviez choisir un facteur qui vous influence le plus, lequel choisiriez-</w:t>
      </w:r>
      <w:proofErr w:type="gramStart"/>
      <w:r w:rsidRPr="00C0037F">
        <w:rPr>
          <w:rFonts w:ascii="Times New Roman" w:eastAsia="MS PGothic" w:hAnsi="Times New Roman" w:cs="Times New Roman"/>
          <w:lang w:val="fr-FR"/>
        </w:rPr>
        <w:t>vous?</w:t>
      </w:r>
      <w:proofErr w:type="gramEnd"/>
      <w:r w:rsidRPr="00C0037F">
        <w:rPr>
          <w:rFonts w:ascii="Times New Roman" w:eastAsia="MS PGothic" w:hAnsi="Times New Roman" w:cs="Times New Roman"/>
          <w:lang w:val="fr-FR"/>
        </w:rPr>
        <w:t xml:space="preserve"> </w:t>
      </w:r>
      <w:proofErr w:type="gramStart"/>
      <w:r w:rsidRPr="00C0037F">
        <w:rPr>
          <w:rFonts w:ascii="Times New Roman" w:eastAsia="MS PGothic" w:hAnsi="Times New Roman" w:cs="Times New Roman"/>
          <w:lang w:val="fr-FR"/>
        </w:rPr>
        <w:t>Pourquoi?</w:t>
      </w:r>
      <w:proofErr w:type="gramEnd"/>
    </w:p>
    <w:p w14:paraId="66F024E4"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17. Si vos amis ou votre famille vous interroge sur ce programme de surveillance, que leur diriez-</w:t>
      </w:r>
      <w:proofErr w:type="gramStart"/>
      <w:r w:rsidRPr="00C0037F">
        <w:rPr>
          <w:rFonts w:ascii="Times New Roman" w:eastAsia="MS PGothic" w:hAnsi="Times New Roman" w:cs="Times New Roman"/>
          <w:lang w:val="fr-FR"/>
        </w:rPr>
        <w:t>vous?</w:t>
      </w:r>
      <w:proofErr w:type="gramEnd"/>
    </w:p>
    <w:p w14:paraId="25C4246F" w14:textId="77777777" w:rsidR="00823D71" w:rsidRPr="00C0037F" w:rsidRDefault="00823D71" w:rsidP="00823D71">
      <w:pPr>
        <w:spacing w:after="0" w:line="480" w:lineRule="auto"/>
        <w:ind w:left="720" w:hanging="294"/>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18. Si vous </w:t>
      </w:r>
      <w:proofErr w:type="gramStart"/>
      <w:r w:rsidRPr="00C0037F">
        <w:rPr>
          <w:rFonts w:ascii="Times New Roman" w:eastAsia="MS PGothic" w:hAnsi="Times New Roman" w:cs="Times New Roman"/>
          <w:lang w:val="fr-FR"/>
        </w:rPr>
        <w:t>étiez en charge</w:t>
      </w:r>
      <w:proofErr w:type="gramEnd"/>
      <w:r w:rsidRPr="00C0037F">
        <w:rPr>
          <w:rFonts w:ascii="Times New Roman" w:eastAsia="MS PGothic" w:hAnsi="Times New Roman" w:cs="Times New Roman"/>
          <w:lang w:val="fr-FR"/>
        </w:rPr>
        <w:t xml:space="preserve"> de ce projet, que feriez-vous pour l’améliorer ?</w:t>
      </w:r>
    </w:p>
    <w:p w14:paraId="70B6757C" w14:textId="77777777" w:rsidR="00823D71" w:rsidRPr="00C0037F" w:rsidRDefault="00823D71" w:rsidP="00823D71">
      <w:pPr>
        <w:spacing w:after="0" w:line="480" w:lineRule="auto"/>
        <w:jc w:val="both"/>
        <w:rPr>
          <w:rFonts w:ascii="Times New Roman" w:eastAsia="MS PGothic" w:hAnsi="Times New Roman" w:cs="Times New Roman"/>
          <w:b/>
          <w:lang w:val="fr-FR"/>
        </w:rPr>
      </w:pPr>
      <w:r w:rsidRPr="00C0037F">
        <w:rPr>
          <w:rFonts w:ascii="Times New Roman" w:eastAsia="MS PGothic" w:hAnsi="Times New Roman" w:cs="Times New Roman"/>
          <w:b/>
          <w:lang w:val="fr-FR"/>
        </w:rPr>
        <w:t>Questions finales :</w:t>
      </w:r>
    </w:p>
    <w:p w14:paraId="22C61AF9"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 xml:space="preserve">19. De toutes les choses dont nous avons discuté aujourd'hui, quel est le plus important pour </w:t>
      </w:r>
      <w:proofErr w:type="gramStart"/>
      <w:r w:rsidRPr="00C0037F">
        <w:rPr>
          <w:rFonts w:ascii="Times New Roman" w:eastAsia="MS PGothic" w:hAnsi="Times New Roman" w:cs="Times New Roman"/>
          <w:lang w:val="fr-FR"/>
        </w:rPr>
        <w:t>vous?</w:t>
      </w:r>
      <w:proofErr w:type="gramEnd"/>
    </w:p>
    <w:p w14:paraId="25057EED" w14:textId="77777777" w:rsidR="00823D71" w:rsidRPr="00C0037F" w:rsidRDefault="00823D71" w:rsidP="00823D71">
      <w:pPr>
        <w:spacing w:after="0" w:line="480" w:lineRule="auto"/>
        <w:ind w:left="709" w:hanging="283"/>
        <w:contextualSpacing/>
        <w:jc w:val="both"/>
        <w:rPr>
          <w:rFonts w:ascii="Times New Roman" w:eastAsia="MS PGothic" w:hAnsi="Times New Roman" w:cs="Times New Roman"/>
          <w:lang w:val="fr-FR"/>
        </w:rPr>
      </w:pPr>
      <w:r w:rsidRPr="00C0037F">
        <w:rPr>
          <w:rFonts w:ascii="Times New Roman" w:eastAsia="MS PGothic" w:hAnsi="Times New Roman" w:cs="Times New Roman"/>
          <w:lang w:val="fr-FR"/>
        </w:rPr>
        <w:t>20. Y a-t-il d'autres réflexions sur ce sujet que vous voudriez partager ?</w:t>
      </w:r>
    </w:p>
    <w:p w14:paraId="5EE313FA" w14:textId="77777777" w:rsidR="00823D71" w:rsidRPr="00C0037F" w:rsidRDefault="00823D71" w:rsidP="00823D71">
      <w:pPr>
        <w:spacing w:after="0" w:line="480" w:lineRule="auto"/>
        <w:jc w:val="both"/>
        <w:rPr>
          <w:rFonts w:ascii="Times New Roman" w:eastAsia="Times New Roman" w:hAnsi="Times New Roman" w:cs="Times New Roman"/>
          <w:lang w:val="fr-FR"/>
        </w:rPr>
      </w:pPr>
      <w:r w:rsidRPr="00C0037F">
        <w:rPr>
          <w:rFonts w:ascii="Times New Roman" w:eastAsia="MS PGothic" w:hAnsi="Times New Roman" w:cs="Times New Roman"/>
          <w:b/>
          <w:lang w:val="fr-FR"/>
        </w:rPr>
        <w:t>Conclusion :</w:t>
      </w:r>
      <w:r w:rsidRPr="00C0037F">
        <w:rPr>
          <w:rFonts w:ascii="Times New Roman" w:eastAsia="MS PGothic" w:hAnsi="Times New Roman" w:cs="Times New Roman"/>
          <w:lang w:val="fr-FR"/>
        </w:rPr>
        <w:t xml:space="preserve"> Je vous remercie d'avoir participé à cet entretien. Il a été très fructueux.</w:t>
      </w:r>
    </w:p>
    <w:p w14:paraId="545AA2FD" w14:textId="77777777" w:rsidR="001E4A55" w:rsidRDefault="001E4A55"/>
    <w:sectPr w:rsidR="001E4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1041D"/>
    <w:multiLevelType w:val="hybridMultilevel"/>
    <w:tmpl w:val="2A28986A"/>
    <w:lvl w:ilvl="0" w:tplc="ECF27D16">
      <w:numFmt w:val="bullet"/>
      <w:lvlText w:val="•"/>
      <w:lvlJc w:val="left"/>
      <w:pPr>
        <w:ind w:left="786" w:hanging="360"/>
      </w:pPr>
      <w:rPr>
        <w:rFonts w:ascii="Times New Roman" w:eastAsia="MS PGothic" w:hAnsi="Times New Roman" w:cs="Times New Roman" w:hint="default"/>
      </w:rPr>
    </w:lvl>
    <w:lvl w:ilvl="1" w:tplc="04090003">
      <w:start w:val="1"/>
      <w:numFmt w:val="bullet"/>
      <w:lvlText w:val="o"/>
      <w:lvlJc w:val="left"/>
      <w:pPr>
        <w:ind w:left="1506" w:hanging="360"/>
      </w:pPr>
      <w:rPr>
        <w:rFonts w:ascii="Courier New" w:hAnsi="Courier New" w:cs="Courier New" w:hint="default"/>
      </w:rPr>
    </w:lvl>
    <w:lvl w:ilvl="2" w:tplc="04090005">
      <w:start w:val="1"/>
      <w:numFmt w:val="bullet"/>
      <w:lvlText w:val=""/>
      <w:lvlJc w:val="left"/>
      <w:pPr>
        <w:ind w:left="2226" w:hanging="360"/>
      </w:pPr>
      <w:rPr>
        <w:rFonts w:ascii="Wingdings" w:hAnsi="Wingdings" w:hint="default"/>
      </w:rPr>
    </w:lvl>
    <w:lvl w:ilvl="3" w:tplc="04090001">
      <w:start w:val="1"/>
      <w:numFmt w:val="bullet"/>
      <w:lvlText w:val=""/>
      <w:lvlJc w:val="left"/>
      <w:pPr>
        <w:ind w:left="2946" w:hanging="360"/>
      </w:pPr>
      <w:rPr>
        <w:rFonts w:ascii="Symbol" w:hAnsi="Symbol" w:hint="default"/>
      </w:rPr>
    </w:lvl>
    <w:lvl w:ilvl="4" w:tplc="04090003">
      <w:start w:val="1"/>
      <w:numFmt w:val="bullet"/>
      <w:lvlText w:val="o"/>
      <w:lvlJc w:val="left"/>
      <w:pPr>
        <w:ind w:left="3666" w:hanging="360"/>
      </w:pPr>
      <w:rPr>
        <w:rFonts w:ascii="Courier New" w:hAnsi="Courier New" w:cs="Courier New" w:hint="default"/>
      </w:rPr>
    </w:lvl>
    <w:lvl w:ilvl="5" w:tplc="04090005">
      <w:start w:val="1"/>
      <w:numFmt w:val="bullet"/>
      <w:lvlText w:val=""/>
      <w:lvlJc w:val="left"/>
      <w:pPr>
        <w:ind w:left="4386" w:hanging="360"/>
      </w:pPr>
      <w:rPr>
        <w:rFonts w:ascii="Wingdings" w:hAnsi="Wingdings" w:hint="default"/>
      </w:rPr>
    </w:lvl>
    <w:lvl w:ilvl="6" w:tplc="04090001">
      <w:start w:val="1"/>
      <w:numFmt w:val="bullet"/>
      <w:lvlText w:val=""/>
      <w:lvlJc w:val="left"/>
      <w:pPr>
        <w:ind w:left="5106" w:hanging="360"/>
      </w:pPr>
      <w:rPr>
        <w:rFonts w:ascii="Symbol" w:hAnsi="Symbol" w:hint="default"/>
      </w:rPr>
    </w:lvl>
    <w:lvl w:ilvl="7" w:tplc="04090003">
      <w:start w:val="1"/>
      <w:numFmt w:val="bullet"/>
      <w:lvlText w:val="o"/>
      <w:lvlJc w:val="left"/>
      <w:pPr>
        <w:ind w:left="5826" w:hanging="360"/>
      </w:pPr>
      <w:rPr>
        <w:rFonts w:ascii="Courier New" w:hAnsi="Courier New" w:cs="Courier New" w:hint="default"/>
      </w:rPr>
    </w:lvl>
    <w:lvl w:ilvl="8" w:tplc="04090005">
      <w:start w:val="1"/>
      <w:numFmt w:val="bullet"/>
      <w:lvlText w:val=""/>
      <w:lvlJc w:val="left"/>
      <w:pPr>
        <w:ind w:left="6546" w:hanging="360"/>
      </w:pPr>
      <w:rPr>
        <w:rFonts w:ascii="Wingdings" w:hAnsi="Wingdings" w:hint="default"/>
      </w:rPr>
    </w:lvl>
  </w:abstractNum>
  <w:abstractNum w:abstractNumId="1" w15:restartNumberingAfterBreak="0">
    <w:nsid w:val="235816AC"/>
    <w:multiLevelType w:val="hybridMultilevel"/>
    <w:tmpl w:val="09A41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D71"/>
    <w:rsid w:val="001E4A55"/>
    <w:rsid w:val="00233556"/>
    <w:rsid w:val="00823D71"/>
    <w:rsid w:val="00C95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AC8E3"/>
  <w15:chartTrackingRefBased/>
  <w15:docId w15:val="{03377722-9B22-4EA0-9589-A2D952A39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D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685</Words>
  <Characters>9610</Characters>
  <Application>Microsoft Office Word</Application>
  <DocSecurity>0</DocSecurity>
  <Lines>80</Lines>
  <Paragraphs>22</Paragraphs>
  <ScaleCrop>false</ScaleCrop>
  <Company/>
  <LinksUpToDate>false</LinksUpToDate>
  <CharactersWithSpaces>1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urphy</dc:creator>
  <cp:keywords/>
  <dc:description/>
  <cp:lastModifiedBy>Emma Murphy</cp:lastModifiedBy>
  <cp:revision>3</cp:revision>
  <dcterms:created xsi:type="dcterms:W3CDTF">2022-12-05T19:37:00Z</dcterms:created>
  <dcterms:modified xsi:type="dcterms:W3CDTF">2022-12-05T19:38:00Z</dcterms:modified>
</cp:coreProperties>
</file>